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UPPLEMENT 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T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ABLE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1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b w:val="0"/>
          <w:bCs w:val="0"/>
          <w:color w:val="231F20"/>
          <w:kern w:val="0"/>
          <w:szCs w:val="21"/>
          <w:lang w:val="en-US" w:eastAsia="zh-CN" w:bidi="ar"/>
        </w:rPr>
        <w:t xml:space="preserve">Hematology parameters of 10 main types </w:t>
      </w:r>
      <w:r>
        <w:rPr>
          <w:rFonts w:ascii="Times New Roman" w:hAnsi="Times New Roman" w:eastAsia="Consolas"/>
          <w:b w:val="0"/>
          <w:bCs w:val="0"/>
          <w:color w:val="231F20"/>
          <w:kern w:val="0"/>
          <w:szCs w:val="21"/>
          <w:lang w:bidi="ar"/>
        </w:rPr>
        <w:t>α-thalassemia</w:t>
      </w:r>
      <w:r>
        <w:rPr>
          <w:rFonts w:hint="eastAsia" w:ascii="Times New Roman" w:hAnsi="Times New Roman"/>
          <w:b w:val="0"/>
          <w:bCs w:val="0"/>
          <w:color w:val="231F20"/>
          <w:kern w:val="0"/>
          <w:szCs w:val="21"/>
          <w:lang w:val="en-US" w:eastAsia="zh-CN" w:bidi="ar"/>
        </w:rPr>
        <w:t xml:space="preserve"> and </w:t>
      </w:r>
      <w:r>
        <w:rPr>
          <w:rFonts w:ascii="Times New Roman" w:hAnsi="Times New Roman"/>
          <w:b w:val="0"/>
          <w:bCs w:val="0"/>
          <w:szCs w:val="21"/>
        </w:rPr>
        <w:t>α/β-thalassemia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53"/>
        <w:gridCol w:w="1737"/>
        <w:gridCol w:w="1737"/>
        <w:gridCol w:w="17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3" w:type="pct"/>
            <w:tcBorders>
              <w:left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type</w:t>
            </w:r>
          </w:p>
        </w:tc>
        <w:tc>
          <w:tcPr>
            <w:tcW w:w="689" w:type="pct"/>
            <w:tcBorders>
              <w:left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8" w:type="pct"/>
            <w:tcBorders>
              <w:left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top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b (g/L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top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V (fL)</w:t>
            </w:r>
          </w:p>
        </w:tc>
        <w:tc>
          <w:tcPr>
            <w:tcW w:w="1038" w:type="pct"/>
            <w:tcBorders>
              <w:left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Lines="0" w:afterLines="0" w:line="360" w:lineRule="auto"/>
              <w:jc w:val="center"/>
              <w:textAlignment w:val="top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CH (p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S UI Gothic" w:cs="Times New Roman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α</w:t>
            </w:r>
            <w:r>
              <w:rPr>
                <w:rFonts w:hint="eastAsia" w:ascii="Times New Roman" w:hAnsi="Times New Roman" w:eastAsia="Batang" w:cs="Times New Roman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Batang" w:cs="Times New Roman"/>
                <w:i w:val="0"/>
                <w:iCs w:val="0"/>
                <w:color w:val="231F20"/>
                <w:kern w:val="0"/>
                <w:sz w:val="18"/>
                <w:szCs w:val="18"/>
                <w:lang w:val="en-US" w:eastAsia="zh-CN" w:bidi="ar"/>
              </w:rPr>
              <w:t>thalassemia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89" w:type="pct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5.29±17.2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7.99±4.2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58±1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BatangChe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1.59±17.9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2.15±4.1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.17±1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9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8.01±18.3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9.70±4.4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5.94±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0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2.35±18.3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2.23±4.6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.36±1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W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6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34.27±19.5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2.35±6.7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6.70±2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.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6.15±15.2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0.58±5.3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8.24±1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Q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7.65±17.5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75.48±6.2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4.56±1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4.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95.64±14.4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1.24±5.5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8.26±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W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1.10±18.2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6.72±3.2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02±1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Latha" w:cs="Times New Roman"/>
                <w:color w:val="231F2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88.66±15.9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4.66±4.1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9.72±1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hint="default" w:ascii="Times New Roman" w:hAnsi="Times New Roman" w:eastAsia="Gulim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/</w:t>
            </w:r>
            <w:r>
              <w:rPr>
                <w:rFonts w:ascii="Times New Roman" w:hAnsi="Times New Roman" w:eastAsia="Gulim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BatangChe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BatangChe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thalassemia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41-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3.88±17.7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9.59±3.3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.49±1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S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4.63±17.2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8.41±3.4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2.01±1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41-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2.10±17.2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6.69±3.6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21±1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1.66±16.7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5.67±3.4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.88±1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W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41-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9.24±16.7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3.86±3.9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.13±1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41-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2.33±17.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6.88±3.9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43±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41-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7.62±17.3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7.24±3.8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37±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W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17/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8.66±18.6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3.79±3.0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0.04±1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4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21.79±17.8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6.10±3.8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18±1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exact"/>
        </w:trPr>
        <w:tc>
          <w:tcPr>
            <w:tcW w:w="119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α/αα,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D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/β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N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widowControl/>
              <w:jc w:val="center"/>
              <w:textAlignment w:val="top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19.95±17.07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66.68±4.11</w:t>
            </w:r>
          </w:p>
        </w:tc>
        <w:tc>
          <w:tcPr>
            <w:tcW w:w="10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1.25±1.37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hint="default" w:ascii="Times New Roman" w:hAnsi="Times New Roman" w:cs="Times New Roman"/>
          <w:color w:val="00000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UPPLEMENT 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TABLE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2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The status of screening and diagnosis for </w:t>
      </w:r>
      <w:r>
        <w:rPr>
          <w:rFonts w:hint="default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>thalassemia</w:t>
      </w:r>
      <w:r>
        <w:rPr>
          <w:rFonts w:hint="eastAsia" w:ascii="Times New Roman" w:hAnsi="Times New Roman" w:eastAsia="Latha" w:cs="Times New Roman"/>
          <w:color w:val="231F20"/>
          <w:kern w:val="0"/>
          <w:sz w:val="21"/>
          <w:szCs w:val="21"/>
          <w:lang w:val="en-US" w:eastAsia="zh-CN" w:bidi="ar"/>
        </w:rPr>
        <w:t xml:space="preserve"> from 2010 to 2019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2035"/>
        <w:gridCol w:w="3387"/>
        <w:gridCol w:w="23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11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screen</w:t>
            </w:r>
          </w:p>
        </w:tc>
        <w:tc>
          <w:tcPr>
            <w:tcW w:w="19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gh-risk of couples </w:t>
            </w:r>
          </w:p>
        </w:tc>
        <w:tc>
          <w:tcPr>
            <w:tcW w:w="13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b Bart'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119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7</w:t>
            </w:r>
          </w:p>
        </w:tc>
        <w:tc>
          <w:tcPr>
            <w:tcW w:w="198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37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36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6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09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80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6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0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1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94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13</w:t>
            </w:r>
          </w:p>
        </w:tc>
        <w:tc>
          <w:tcPr>
            <w:tcW w:w="19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4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19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852</w:t>
            </w:r>
          </w:p>
        </w:tc>
        <w:tc>
          <w:tcPr>
            <w:tcW w:w="198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3</w:t>
            </w:r>
          </w:p>
        </w:tc>
        <w:tc>
          <w:tcPr>
            <w:tcW w:w="1370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2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>
      <w:pPr>
        <w:widowControl/>
        <w:spacing w:line="360" w:lineRule="auto"/>
        <w:rPr>
          <w:rFonts w:ascii="Times New Roman" w:hAnsi="Times New Roman" w:cs="Times New Roman"/>
          <w:color w:val="000000"/>
          <w:szCs w:val="21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Lath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MS UI 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trackRevisions w:val="1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2MTMxODFhZWU5YzQwYjVjMDk2ZGZkNjE3NmVhMmUifQ=="/>
  </w:docVars>
  <w:rsids>
    <w:rsidRoot w:val="6BF709BF"/>
    <w:rsid w:val="005855C7"/>
    <w:rsid w:val="009D20D6"/>
    <w:rsid w:val="00F242C0"/>
    <w:rsid w:val="015014B6"/>
    <w:rsid w:val="01C75F1B"/>
    <w:rsid w:val="02954A34"/>
    <w:rsid w:val="0332092A"/>
    <w:rsid w:val="055B1788"/>
    <w:rsid w:val="05807589"/>
    <w:rsid w:val="06DA27DA"/>
    <w:rsid w:val="07CF4DE0"/>
    <w:rsid w:val="08DC6A75"/>
    <w:rsid w:val="099806E0"/>
    <w:rsid w:val="0A4E39D7"/>
    <w:rsid w:val="0AC205D2"/>
    <w:rsid w:val="0CB70E7D"/>
    <w:rsid w:val="0D2E77CD"/>
    <w:rsid w:val="11D678FD"/>
    <w:rsid w:val="144D1561"/>
    <w:rsid w:val="14CA0061"/>
    <w:rsid w:val="18952734"/>
    <w:rsid w:val="18CF2B34"/>
    <w:rsid w:val="1AEA09C2"/>
    <w:rsid w:val="1C2E6B7F"/>
    <w:rsid w:val="208A3AF0"/>
    <w:rsid w:val="20E5726C"/>
    <w:rsid w:val="212F71BB"/>
    <w:rsid w:val="21514A64"/>
    <w:rsid w:val="21FF38D0"/>
    <w:rsid w:val="22592BFB"/>
    <w:rsid w:val="25AF2942"/>
    <w:rsid w:val="269558D7"/>
    <w:rsid w:val="269C30A8"/>
    <w:rsid w:val="271C2272"/>
    <w:rsid w:val="27717EF3"/>
    <w:rsid w:val="296A3B7E"/>
    <w:rsid w:val="2A3E540C"/>
    <w:rsid w:val="2D72403E"/>
    <w:rsid w:val="2F2333F4"/>
    <w:rsid w:val="31652F01"/>
    <w:rsid w:val="339044A8"/>
    <w:rsid w:val="34790065"/>
    <w:rsid w:val="35D41751"/>
    <w:rsid w:val="370E686F"/>
    <w:rsid w:val="371A5A0C"/>
    <w:rsid w:val="382D2BA1"/>
    <w:rsid w:val="3846503E"/>
    <w:rsid w:val="3897571B"/>
    <w:rsid w:val="398C77CD"/>
    <w:rsid w:val="3CBC7D36"/>
    <w:rsid w:val="405A5C92"/>
    <w:rsid w:val="41147B4D"/>
    <w:rsid w:val="414E0CF5"/>
    <w:rsid w:val="432673EA"/>
    <w:rsid w:val="43F56D4B"/>
    <w:rsid w:val="4452790B"/>
    <w:rsid w:val="44620EE5"/>
    <w:rsid w:val="452B604A"/>
    <w:rsid w:val="46104560"/>
    <w:rsid w:val="468C3EA5"/>
    <w:rsid w:val="47E841A7"/>
    <w:rsid w:val="48990EFE"/>
    <w:rsid w:val="49172B6C"/>
    <w:rsid w:val="49222939"/>
    <w:rsid w:val="4A8D05E9"/>
    <w:rsid w:val="4BDB65E4"/>
    <w:rsid w:val="4CA77457"/>
    <w:rsid w:val="4CDD7C2A"/>
    <w:rsid w:val="4E9365C3"/>
    <w:rsid w:val="50532C1D"/>
    <w:rsid w:val="54517E41"/>
    <w:rsid w:val="54D072F8"/>
    <w:rsid w:val="55826C65"/>
    <w:rsid w:val="55CD7463"/>
    <w:rsid w:val="56862B81"/>
    <w:rsid w:val="578C55FA"/>
    <w:rsid w:val="582D546D"/>
    <w:rsid w:val="59EE534C"/>
    <w:rsid w:val="5A455985"/>
    <w:rsid w:val="5B0E62E5"/>
    <w:rsid w:val="5CDF0D16"/>
    <w:rsid w:val="5CED70AB"/>
    <w:rsid w:val="5E99417E"/>
    <w:rsid w:val="5EB82AD9"/>
    <w:rsid w:val="5F1C0B5B"/>
    <w:rsid w:val="602656A3"/>
    <w:rsid w:val="617A481C"/>
    <w:rsid w:val="627E6D2D"/>
    <w:rsid w:val="6280757E"/>
    <w:rsid w:val="65682EF5"/>
    <w:rsid w:val="65696524"/>
    <w:rsid w:val="665E1131"/>
    <w:rsid w:val="68376930"/>
    <w:rsid w:val="6A971908"/>
    <w:rsid w:val="6BF709BF"/>
    <w:rsid w:val="6C27601D"/>
    <w:rsid w:val="6CAB7DE6"/>
    <w:rsid w:val="6D0079C1"/>
    <w:rsid w:val="6E8202CF"/>
    <w:rsid w:val="6F2C0503"/>
    <w:rsid w:val="71501F4A"/>
    <w:rsid w:val="72246591"/>
    <w:rsid w:val="75CC41D0"/>
    <w:rsid w:val="7898186D"/>
    <w:rsid w:val="79B015FC"/>
    <w:rsid w:val="79C57912"/>
    <w:rsid w:val="7C426A28"/>
    <w:rsid w:val="7D030AA1"/>
    <w:rsid w:val="7D3B328A"/>
    <w:rsid w:val="7DD345AE"/>
    <w:rsid w:val="7F637010"/>
    <w:rsid w:val="7FB1091F"/>
    <w:rsid w:val="7FE11C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unhideWhenUsed/>
    <w:qFormat/>
    <w:uiPriority w:val="1"/>
  </w:style>
  <w:style w:type="table" w:default="1" w:styleId="3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autoRedefine/>
    <w:qFormat/>
    <w:uiPriority w:val="0"/>
    <w:rPr>
      <w:sz w:val="18"/>
      <w:szCs w:val="18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批注框文本 字符"/>
    <w:basedOn w:val="5"/>
    <w:link w:val="2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7">
    <w:name w:val="font41"/>
    <w:basedOn w:val="5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  <w:vertAlign w:val="superscript"/>
    </w:rPr>
  </w:style>
  <w:style w:type="character" w:customStyle="1" w:styleId="8">
    <w:name w:val="font21"/>
    <w:basedOn w:val="5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9">
    <w:name w:val="font1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0">
    <w:name w:val="font31"/>
    <w:basedOn w:val="5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1163</Words>
  <Characters>6633</Characters>
  <Lines>55</Lines>
  <Paragraphs>15</Paragraphs>
  <TotalTime>1</TotalTime>
  <ScaleCrop>false</ScaleCrop>
  <LinksUpToDate>false</LinksUpToDate>
  <CharactersWithSpaces>7781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3:06:00Z</dcterms:created>
  <dc:creator>源来是你</dc:creator>
  <cp:lastModifiedBy>源来是你</cp:lastModifiedBy>
  <cp:lastPrinted>2024-03-21T09:21:00Z</cp:lastPrinted>
  <dcterms:modified xsi:type="dcterms:W3CDTF">2024-05-20T13:12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9850B1664C124D6EB03FB0346665D956_13</vt:lpwstr>
  </property>
</Properties>
</file>